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BAF18" w14:textId="60B725F1" w:rsidR="00555E14" w:rsidRPr="002D76E0" w:rsidRDefault="00A7404B" w:rsidP="000C026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1541801"/>
      <w:r w:rsidRPr="002D76E0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555E14" w:rsidRPr="002D76E0">
        <w:rPr>
          <w:rFonts w:ascii="Times New Roman" w:hAnsi="Times New Roman" w:cs="Times New Roman"/>
          <w:b/>
          <w:sz w:val="24"/>
          <w:szCs w:val="24"/>
        </w:rPr>
        <w:t>Table</w:t>
      </w:r>
      <w:bookmarkStart w:id="1" w:name="_GoBack"/>
      <w:bookmarkEnd w:id="1"/>
      <w:r w:rsidR="00555E14" w:rsidRPr="002D76E0">
        <w:rPr>
          <w:rFonts w:ascii="Times New Roman" w:hAnsi="Times New Roman" w:cs="Times New Roman"/>
          <w:b/>
          <w:sz w:val="24"/>
          <w:szCs w:val="24"/>
        </w:rPr>
        <w:t>: Relationship of opioid daily dosage in 10 mg increments with outcome</w:t>
      </w:r>
      <w:r w:rsidR="00DE2E07" w:rsidRPr="002D76E0">
        <w:rPr>
          <w:rFonts w:ascii="Times New Roman" w:hAnsi="Times New Roman" w:cs="Times New Roman"/>
          <w:b/>
          <w:sz w:val="24"/>
          <w:szCs w:val="24"/>
        </w:rPr>
        <w:t xml:space="preserve"> measure</w:t>
      </w:r>
      <w:r w:rsidR="00555E14" w:rsidRPr="002D76E0">
        <w:rPr>
          <w:rFonts w:ascii="Times New Roman" w:hAnsi="Times New Roman" w:cs="Times New Roman"/>
          <w:b/>
          <w:sz w:val="24"/>
          <w:szCs w:val="24"/>
        </w:rPr>
        <w:t>s in patients treated with and without long-acting opioids.</w:t>
      </w:r>
    </w:p>
    <w:bookmarkEnd w:id="0"/>
    <w:p w14:paraId="423F6FC3" w14:textId="16AF715F" w:rsidR="00555E14" w:rsidRDefault="00555E14" w:rsidP="00555E1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758"/>
        <w:gridCol w:w="3300"/>
        <w:gridCol w:w="1764"/>
        <w:gridCol w:w="1411"/>
        <w:gridCol w:w="1411"/>
      </w:tblGrid>
      <w:tr w:rsidR="0071154D" w:rsidRPr="00555E14" w14:paraId="53B22118" w14:textId="77777777" w:rsidTr="0071154D">
        <w:trPr>
          <w:trHeight w:val="249"/>
        </w:trPr>
        <w:tc>
          <w:tcPr>
            <w:tcW w:w="1758" w:type="dxa"/>
          </w:tcPr>
          <w:p w14:paraId="4DBE3598" w14:textId="7471FF6E" w:rsidR="0071154D" w:rsidRPr="00F35741" w:rsidRDefault="0071154D" w:rsidP="00555E14">
            <w:pPr>
              <w:rPr>
                <w:rFonts w:ascii="Times New Roman" w:hAnsi="Times New Roman" w:cs="Times New Roman"/>
                <w:b/>
              </w:rPr>
            </w:pPr>
            <w:bookmarkStart w:id="2" w:name="_Hlk9349142"/>
            <w:r w:rsidRPr="00F35741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300" w:type="dxa"/>
          </w:tcPr>
          <w:p w14:paraId="151ADC4B" w14:textId="46DE3019" w:rsidR="0071154D" w:rsidRPr="00F35741" w:rsidRDefault="0071154D" w:rsidP="00555E14">
            <w:pPr>
              <w:rPr>
                <w:rFonts w:ascii="Times New Roman" w:hAnsi="Times New Roman" w:cs="Times New Roman"/>
                <w:b/>
              </w:rPr>
            </w:pPr>
            <w:r w:rsidRPr="00F35741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764" w:type="dxa"/>
          </w:tcPr>
          <w:p w14:paraId="4281D514" w14:textId="7263FCD6" w:rsidR="0071154D" w:rsidRPr="00F35741" w:rsidRDefault="0071154D" w:rsidP="00555E14">
            <w:pPr>
              <w:rPr>
                <w:rFonts w:ascii="Times New Roman" w:hAnsi="Times New Roman" w:cs="Times New Roman"/>
                <w:b/>
              </w:rPr>
            </w:pPr>
            <w:r w:rsidRPr="00F35741">
              <w:rPr>
                <w:rFonts w:ascii="Times New Roman" w:hAnsi="Times New Roman" w:cs="Times New Roman"/>
                <w:b/>
              </w:rPr>
              <w:t>Beta</w:t>
            </w:r>
            <w:r w:rsidR="00E01B36">
              <w:rPr>
                <w:rFonts w:ascii="Times New Roman" w:hAnsi="Times New Roman" w:cs="Times New Roman"/>
                <w:b/>
              </w:rPr>
              <w:t xml:space="preserve"> coefficient</w:t>
            </w:r>
          </w:p>
        </w:tc>
        <w:tc>
          <w:tcPr>
            <w:tcW w:w="1411" w:type="dxa"/>
          </w:tcPr>
          <w:p w14:paraId="09D84413" w14:textId="77777777" w:rsidR="0071154D" w:rsidRPr="00F35741" w:rsidRDefault="0071154D" w:rsidP="00555E14">
            <w:pPr>
              <w:rPr>
                <w:rFonts w:ascii="Times New Roman" w:hAnsi="Times New Roman" w:cs="Times New Roman"/>
                <w:b/>
              </w:rPr>
            </w:pPr>
            <w:r w:rsidRPr="00F35741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11" w:type="dxa"/>
          </w:tcPr>
          <w:p w14:paraId="5F3A1E88" w14:textId="7D05A301" w:rsidR="0071154D" w:rsidRPr="00F35741" w:rsidRDefault="0071154D" w:rsidP="00555E14">
            <w:pPr>
              <w:rPr>
                <w:rFonts w:ascii="Times New Roman" w:hAnsi="Times New Roman" w:cs="Times New Roman"/>
                <w:b/>
              </w:rPr>
            </w:pPr>
            <w:r w:rsidRPr="00F3574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1154D" w:rsidRPr="00555E14" w14:paraId="10E8ABBA" w14:textId="77777777" w:rsidTr="0071154D">
        <w:trPr>
          <w:trHeight w:val="249"/>
        </w:trPr>
        <w:tc>
          <w:tcPr>
            <w:tcW w:w="1758" w:type="dxa"/>
            <w:vMerge w:val="restart"/>
          </w:tcPr>
          <w:p w14:paraId="6FFACD34" w14:textId="367192E4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BPI-I (n=8956)</w:t>
            </w:r>
          </w:p>
        </w:tc>
        <w:tc>
          <w:tcPr>
            <w:tcW w:w="3300" w:type="dxa"/>
          </w:tcPr>
          <w:p w14:paraId="039F2E5E" w14:textId="25FE32C0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No long-acting opioid (n=6408)</w:t>
            </w:r>
          </w:p>
        </w:tc>
        <w:tc>
          <w:tcPr>
            <w:tcW w:w="1764" w:type="dxa"/>
          </w:tcPr>
          <w:p w14:paraId="0CC283F9" w14:textId="7EEAD998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411" w:type="dxa"/>
          </w:tcPr>
          <w:p w14:paraId="1D4DA74C" w14:textId="12AAA4D1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1" w:type="dxa"/>
          </w:tcPr>
          <w:p w14:paraId="79D8E57B" w14:textId="02AA4D4D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&lt;0.0001</w:t>
            </w:r>
          </w:p>
        </w:tc>
      </w:tr>
      <w:tr w:rsidR="0071154D" w:rsidRPr="00555E14" w14:paraId="1C94CB78" w14:textId="77777777" w:rsidTr="0071154D">
        <w:trPr>
          <w:trHeight w:val="794"/>
        </w:trPr>
        <w:tc>
          <w:tcPr>
            <w:tcW w:w="1758" w:type="dxa"/>
            <w:vMerge/>
          </w:tcPr>
          <w:p w14:paraId="5F90DF00" w14:textId="6C2FF179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53C7ED53" w14:textId="2D88136B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No long-acting opioid and daily dosage limited to &lt;200 ME mg (n=6398)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>a</w:t>
            </w:r>
            <w:r w:rsidRPr="007115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4" w:type="dxa"/>
          </w:tcPr>
          <w:p w14:paraId="37E85954" w14:textId="5FD63BC7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1" w:type="dxa"/>
          </w:tcPr>
          <w:p w14:paraId="67B7ACA0" w14:textId="38C02087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11" w:type="dxa"/>
          </w:tcPr>
          <w:p w14:paraId="50F33067" w14:textId="24DDBCB3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&lt;0.0001</w:t>
            </w:r>
          </w:p>
        </w:tc>
      </w:tr>
      <w:tr w:rsidR="0071154D" w:rsidRPr="00555E14" w14:paraId="50C01CF2" w14:textId="77777777" w:rsidTr="0071154D">
        <w:trPr>
          <w:trHeight w:val="249"/>
        </w:trPr>
        <w:tc>
          <w:tcPr>
            <w:tcW w:w="1758" w:type="dxa"/>
            <w:vMerge/>
          </w:tcPr>
          <w:p w14:paraId="48C30B7C" w14:textId="5F623471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7D9C603F" w14:textId="2025E5FC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(n=2548)</w:t>
            </w:r>
          </w:p>
        </w:tc>
        <w:tc>
          <w:tcPr>
            <w:tcW w:w="1764" w:type="dxa"/>
          </w:tcPr>
          <w:p w14:paraId="732546AC" w14:textId="374D1A7F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11" w:type="dxa"/>
          </w:tcPr>
          <w:p w14:paraId="78152300" w14:textId="23FE3AF4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1" w:type="dxa"/>
          </w:tcPr>
          <w:p w14:paraId="5CCA1CCF" w14:textId="062BE6AF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681</w:t>
            </w:r>
          </w:p>
        </w:tc>
      </w:tr>
      <w:tr w:rsidR="0071154D" w:rsidRPr="00555E14" w14:paraId="5B7CE0ED" w14:textId="77777777" w:rsidTr="0071154D">
        <w:trPr>
          <w:trHeight w:val="249"/>
        </w:trPr>
        <w:tc>
          <w:tcPr>
            <w:tcW w:w="1758" w:type="dxa"/>
            <w:vMerge/>
          </w:tcPr>
          <w:p w14:paraId="515C739B" w14:textId="5582B103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62CBF4C5" w14:textId="1053E432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and daily dosage limited to &lt;500 ME mg (n=2530)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64" w:type="dxa"/>
          </w:tcPr>
          <w:p w14:paraId="457A263F" w14:textId="081AD28A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11" w:type="dxa"/>
          </w:tcPr>
          <w:p w14:paraId="7A1A2250" w14:textId="080BA5EB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1" w:type="dxa"/>
          </w:tcPr>
          <w:p w14:paraId="308E3B12" w14:textId="1D2D06AC" w:rsidR="0071154D" w:rsidRPr="0071154D" w:rsidRDefault="0071154D" w:rsidP="00F35741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121</w:t>
            </w:r>
          </w:p>
        </w:tc>
      </w:tr>
      <w:tr w:rsidR="0071154D" w:rsidRPr="00555E14" w14:paraId="6153E225" w14:textId="77777777" w:rsidTr="0071154D">
        <w:trPr>
          <w:trHeight w:val="249"/>
        </w:trPr>
        <w:tc>
          <w:tcPr>
            <w:tcW w:w="1758" w:type="dxa"/>
            <w:vMerge w:val="restart"/>
          </w:tcPr>
          <w:p w14:paraId="3260562D" w14:textId="27AC2D51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VR-12 PCS (n=8777)</w:t>
            </w:r>
          </w:p>
        </w:tc>
        <w:tc>
          <w:tcPr>
            <w:tcW w:w="3300" w:type="dxa"/>
          </w:tcPr>
          <w:p w14:paraId="34D6DC08" w14:textId="312A8BEA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No long-acting opioid (n=6286)</w:t>
            </w:r>
          </w:p>
        </w:tc>
        <w:tc>
          <w:tcPr>
            <w:tcW w:w="1764" w:type="dxa"/>
          </w:tcPr>
          <w:p w14:paraId="31C3F706" w14:textId="428ACCBA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1411" w:type="dxa"/>
          </w:tcPr>
          <w:p w14:paraId="45E86C08" w14:textId="61DCD9D4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411" w:type="dxa"/>
          </w:tcPr>
          <w:p w14:paraId="16E81AAB" w14:textId="665808DD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&lt;0.0001</w:t>
            </w:r>
          </w:p>
        </w:tc>
      </w:tr>
      <w:tr w:rsidR="0071154D" w:rsidRPr="00555E14" w14:paraId="5C11D879" w14:textId="77777777" w:rsidTr="0071154D">
        <w:trPr>
          <w:trHeight w:val="249"/>
        </w:trPr>
        <w:tc>
          <w:tcPr>
            <w:tcW w:w="1758" w:type="dxa"/>
            <w:vMerge/>
          </w:tcPr>
          <w:p w14:paraId="24C52EB2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3B9D1C6F" w14:textId="7D660470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 xml:space="preserve">No long-acting opioid and daily dosage limited to &lt;200 ME mg (n=6275) 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64" w:type="dxa"/>
          </w:tcPr>
          <w:p w14:paraId="1558A9E4" w14:textId="7EDA849F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441</w:t>
            </w:r>
          </w:p>
        </w:tc>
        <w:tc>
          <w:tcPr>
            <w:tcW w:w="1411" w:type="dxa"/>
          </w:tcPr>
          <w:p w14:paraId="057A41F6" w14:textId="201ED621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11" w:type="dxa"/>
          </w:tcPr>
          <w:p w14:paraId="62C28915" w14:textId="35E61625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&lt;0.0001</w:t>
            </w:r>
          </w:p>
        </w:tc>
      </w:tr>
      <w:tr w:rsidR="0071154D" w:rsidRPr="00555E14" w14:paraId="7FB0DC38" w14:textId="77777777" w:rsidTr="0071154D">
        <w:trPr>
          <w:trHeight w:val="249"/>
        </w:trPr>
        <w:tc>
          <w:tcPr>
            <w:tcW w:w="1758" w:type="dxa"/>
            <w:vMerge/>
          </w:tcPr>
          <w:p w14:paraId="205FADB8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11983FEB" w14:textId="349732F6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(n=2491)</w:t>
            </w:r>
          </w:p>
        </w:tc>
        <w:tc>
          <w:tcPr>
            <w:tcW w:w="1764" w:type="dxa"/>
          </w:tcPr>
          <w:p w14:paraId="18D8C635" w14:textId="66283458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0395</w:t>
            </w:r>
          </w:p>
        </w:tc>
        <w:tc>
          <w:tcPr>
            <w:tcW w:w="1411" w:type="dxa"/>
          </w:tcPr>
          <w:p w14:paraId="4F389CB2" w14:textId="2F6D0A5B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11" w:type="dxa"/>
          </w:tcPr>
          <w:p w14:paraId="38ADD428" w14:textId="0C7B6CD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2410</w:t>
            </w:r>
          </w:p>
        </w:tc>
      </w:tr>
      <w:tr w:rsidR="0071154D" w:rsidRPr="00555E14" w14:paraId="45292B4D" w14:textId="77777777" w:rsidTr="0071154D">
        <w:trPr>
          <w:trHeight w:val="249"/>
        </w:trPr>
        <w:tc>
          <w:tcPr>
            <w:tcW w:w="1758" w:type="dxa"/>
            <w:vMerge/>
          </w:tcPr>
          <w:p w14:paraId="37D4385A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6382B893" w14:textId="220E708A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and daily dosage limited to &lt;500 ME mg (n=2472)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64" w:type="dxa"/>
          </w:tcPr>
          <w:p w14:paraId="28EFBE1D" w14:textId="1FC89DBC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411" w:type="dxa"/>
          </w:tcPr>
          <w:p w14:paraId="105D28CB" w14:textId="6E57FD9A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11" w:type="dxa"/>
          </w:tcPr>
          <w:p w14:paraId="580EA6FD" w14:textId="29E57BF1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414</w:t>
            </w:r>
          </w:p>
        </w:tc>
      </w:tr>
      <w:tr w:rsidR="0071154D" w:rsidRPr="00555E14" w14:paraId="7B74E279" w14:textId="77777777" w:rsidTr="0071154D">
        <w:trPr>
          <w:trHeight w:val="249"/>
        </w:trPr>
        <w:tc>
          <w:tcPr>
            <w:tcW w:w="1758" w:type="dxa"/>
            <w:vMerge w:val="restart"/>
          </w:tcPr>
          <w:p w14:paraId="4EAA38EF" w14:textId="64AA1E15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VR-12 MCS (n=8763)</w:t>
            </w:r>
          </w:p>
        </w:tc>
        <w:tc>
          <w:tcPr>
            <w:tcW w:w="3300" w:type="dxa"/>
          </w:tcPr>
          <w:p w14:paraId="7357074E" w14:textId="4243F3BD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No long-acting opioid (n=6276)</w:t>
            </w:r>
          </w:p>
        </w:tc>
        <w:tc>
          <w:tcPr>
            <w:tcW w:w="1764" w:type="dxa"/>
          </w:tcPr>
          <w:p w14:paraId="6CC03D69" w14:textId="661EF722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1411" w:type="dxa"/>
          </w:tcPr>
          <w:p w14:paraId="2600CB93" w14:textId="4CFBB49C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11" w:type="dxa"/>
          </w:tcPr>
          <w:p w14:paraId="01A6EA3D" w14:textId="6816A885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003</w:t>
            </w:r>
          </w:p>
        </w:tc>
      </w:tr>
      <w:tr w:rsidR="0071154D" w:rsidRPr="00555E14" w14:paraId="1F829CAD" w14:textId="77777777" w:rsidTr="0071154D">
        <w:trPr>
          <w:trHeight w:val="249"/>
        </w:trPr>
        <w:tc>
          <w:tcPr>
            <w:tcW w:w="1758" w:type="dxa"/>
            <w:vMerge/>
          </w:tcPr>
          <w:p w14:paraId="1CED494C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5621AFDD" w14:textId="1F00344D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 xml:space="preserve">No long-acting opioid and daily dosage limited to &lt;200 ME mg (n=6265) 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64" w:type="dxa"/>
          </w:tcPr>
          <w:p w14:paraId="6564A785" w14:textId="7F0F47FD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1411" w:type="dxa"/>
          </w:tcPr>
          <w:p w14:paraId="617B8B48" w14:textId="0849B305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11" w:type="dxa"/>
          </w:tcPr>
          <w:p w14:paraId="6B2FB012" w14:textId="645C7493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012</w:t>
            </w:r>
          </w:p>
        </w:tc>
      </w:tr>
      <w:tr w:rsidR="0071154D" w:rsidRPr="00555E14" w14:paraId="01064C36" w14:textId="77777777" w:rsidTr="0071154D">
        <w:trPr>
          <w:trHeight w:val="249"/>
        </w:trPr>
        <w:tc>
          <w:tcPr>
            <w:tcW w:w="1758" w:type="dxa"/>
            <w:vMerge/>
          </w:tcPr>
          <w:p w14:paraId="5055A144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00189808" w14:textId="28F10BC8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(n=2487)</w:t>
            </w:r>
          </w:p>
        </w:tc>
        <w:tc>
          <w:tcPr>
            <w:tcW w:w="1764" w:type="dxa"/>
          </w:tcPr>
          <w:p w14:paraId="4A8D14B7" w14:textId="1D66A80C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11" w:type="dxa"/>
          </w:tcPr>
          <w:p w14:paraId="216097F6" w14:textId="06499ADF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11" w:type="dxa"/>
          </w:tcPr>
          <w:p w14:paraId="060821D3" w14:textId="7F60421F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236</w:t>
            </w:r>
          </w:p>
        </w:tc>
      </w:tr>
      <w:tr w:rsidR="0071154D" w:rsidRPr="00555E14" w14:paraId="3194210C" w14:textId="77777777" w:rsidTr="0071154D">
        <w:trPr>
          <w:trHeight w:val="249"/>
        </w:trPr>
        <w:tc>
          <w:tcPr>
            <w:tcW w:w="1758" w:type="dxa"/>
            <w:vMerge/>
          </w:tcPr>
          <w:p w14:paraId="421D39A5" w14:textId="7777777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14:paraId="76393A9E" w14:textId="5AA00FBC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Long-acting opioid and daily dosage limited to &lt;500 ME mg (n=2468)</w:t>
            </w:r>
            <w:r w:rsidR="00F2375A" w:rsidRPr="00F2375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64" w:type="dxa"/>
          </w:tcPr>
          <w:p w14:paraId="0C8AAAC6" w14:textId="4D7FBC10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411" w:type="dxa"/>
          </w:tcPr>
          <w:p w14:paraId="3EC62CA5" w14:textId="1CD8A616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11" w:type="dxa"/>
          </w:tcPr>
          <w:p w14:paraId="77E89B20" w14:textId="106A1747" w:rsidR="0071154D" w:rsidRPr="0071154D" w:rsidRDefault="0071154D" w:rsidP="0071154D">
            <w:pPr>
              <w:rPr>
                <w:rFonts w:ascii="Times New Roman" w:hAnsi="Times New Roman" w:cs="Times New Roman"/>
              </w:rPr>
            </w:pPr>
            <w:r w:rsidRPr="0071154D">
              <w:rPr>
                <w:rFonts w:ascii="Times New Roman" w:hAnsi="Times New Roman" w:cs="Times New Roman"/>
              </w:rPr>
              <w:t>0.0231</w:t>
            </w:r>
          </w:p>
        </w:tc>
      </w:tr>
      <w:bookmarkEnd w:id="2"/>
    </w:tbl>
    <w:p w14:paraId="639D01B5" w14:textId="77777777" w:rsidR="00555E14" w:rsidRPr="00DB4727" w:rsidRDefault="00555E14" w:rsidP="00555E14">
      <w:pPr>
        <w:spacing w:after="0" w:line="240" w:lineRule="auto"/>
        <w:rPr>
          <w:rFonts w:ascii="Times New Roman" w:hAnsi="Times New Roman" w:cs="Times New Roman"/>
          <w:b/>
        </w:rPr>
      </w:pPr>
    </w:p>
    <w:p w14:paraId="1F53A118" w14:textId="151B1A08" w:rsidR="00FD7667" w:rsidRDefault="00555E14" w:rsidP="000241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from </w:t>
      </w:r>
      <w:r w:rsidRPr="00555E14">
        <w:rPr>
          <w:rFonts w:ascii="Times New Roman" w:hAnsi="Times New Roman" w:cs="Times New Roman"/>
        </w:rPr>
        <w:t xml:space="preserve">age-adjusted weighted linear regression models including patients with complete </w:t>
      </w:r>
      <w:r w:rsidR="00F35741">
        <w:rPr>
          <w:rFonts w:ascii="Times New Roman" w:hAnsi="Times New Roman" w:cs="Times New Roman"/>
        </w:rPr>
        <w:t xml:space="preserve">data for each </w:t>
      </w:r>
      <w:r w:rsidRPr="00555E14">
        <w:rPr>
          <w:rFonts w:ascii="Times New Roman" w:hAnsi="Times New Roman" w:cs="Times New Roman"/>
        </w:rPr>
        <w:t>outcome</w:t>
      </w:r>
      <w:r>
        <w:rPr>
          <w:rFonts w:ascii="Times New Roman" w:hAnsi="Times New Roman" w:cs="Times New Roman"/>
        </w:rPr>
        <w:t>.</w:t>
      </w:r>
      <w:r w:rsidR="0071154D">
        <w:rPr>
          <w:rFonts w:ascii="Times New Roman" w:hAnsi="Times New Roman" w:cs="Times New Roman"/>
        </w:rPr>
        <w:t xml:space="preserve"> </w:t>
      </w:r>
    </w:p>
    <w:p w14:paraId="4BC2627F" w14:textId="5624FCFD" w:rsidR="00E01B36" w:rsidRPr="00AA2B4E" w:rsidRDefault="00E01B36" w:rsidP="000241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 Sensitivity analysis with dosage-restricted sample</w:t>
      </w:r>
      <w:r w:rsidR="00682BD8">
        <w:rPr>
          <w:rFonts w:ascii="Times New Roman" w:hAnsi="Times New Roman" w:cs="Times New Roman"/>
        </w:rPr>
        <w:t>.</w:t>
      </w:r>
    </w:p>
    <w:sectPr w:rsidR="00E01B36" w:rsidRPr="00AA2B4E" w:rsidSect="00A15D8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77153" w14:textId="77777777" w:rsidR="007C05B8" w:rsidRDefault="007C05B8" w:rsidP="00DB4727">
      <w:pPr>
        <w:spacing w:after="0" w:line="240" w:lineRule="auto"/>
      </w:pPr>
      <w:r>
        <w:separator/>
      </w:r>
    </w:p>
  </w:endnote>
  <w:endnote w:type="continuationSeparator" w:id="0">
    <w:p w14:paraId="587DF97E" w14:textId="77777777" w:rsidR="007C05B8" w:rsidRDefault="007C05B8" w:rsidP="00DB4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17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55DF7" w14:textId="39D77D09" w:rsidR="00E332F3" w:rsidRDefault="00E332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FC5BFB" w14:textId="77777777" w:rsidR="00E332F3" w:rsidRDefault="00E33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A9166" w14:textId="77777777" w:rsidR="007C05B8" w:rsidRDefault="007C05B8" w:rsidP="00DB4727">
      <w:pPr>
        <w:spacing w:after="0" w:line="240" w:lineRule="auto"/>
      </w:pPr>
      <w:r>
        <w:separator/>
      </w:r>
    </w:p>
  </w:footnote>
  <w:footnote w:type="continuationSeparator" w:id="0">
    <w:p w14:paraId="4A8FBE6A" w14:textId="77777777" w:rsidR="007C05B8" w:rsidRDefault="007C05B8" w:rsidP="00DB4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80151" w14:textId="4D37C709" w:rsidR="00E332F3" w:rsidRPr="00DB4727" w:rsidRDefault="00E332F3" w:rsidP="00DB4727">
    <w:pPr>
      <w:spacing w:after="0" w:line="24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E66348"/>
    <w:multiLevelType w:val="hybridMultilevel"/>
    <w:tmpl w:val="B3A2EB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350B08"/>
    <w:multiLevelType w:val="hybridMultilevel"/>
    <w:tmpl w:val="35D48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88"/>
    <w:rsid w:val="0000121F"/>
    <w:rsid w:val="00024188"/>
    <w:rsid w:val="000342C4"/>
    <w:rsid w:val="000A6AE8"/>
    <w:rsid w:val="000C026F"/>
    <w:rsid w:val="0011249F"/>
    <w:rsid w:val="001500A3"/>
    <w:rsid w:val="0017104F"/>
    <w:rsid w:val="001D3E76"/>
    <w:rsid w:val="001E3F9B"/>
    <w:rsid w:val="001F0F3E"/>
    <w:rsid w:val="0025219C"/>
    <w:rsid w:val="002D76E0"/>
    <w:rsid w:val="002F3FF0"/>
    <w:rsid w:val="00300531"/>
    <w:rsid w:val="003459E1"/>
    <w:rsid w:val="003863A3"/>
    <w:rsid w:val="003A66BB"/>
    <w:rsid w:val="00403E02"/>
    <w:rsid w:val="0049226B"/>
    <w:rsid w:val="0049600F"/>
    <w:rsid w:val="004E4648"/>
    <w:rsid w:val="005134D9"/>
    <w:rsid w:val="005163EE"/>
    <w:rsid w:val="00524E1B"/>
    <w:rsid w:val="00526BD8"/>
    <w:rsid w:val="005533A6"/>
    <w:rsid w:val="00555E14"/>
    <w:rsid w:val="005952C6"/>
    <w:rsid w:val="00595EBE"/>
    <w:rsid w:val="005F4A8B"/>
    <w:rsid w:val="00633AB7"/>
    <w:rsid w:val="00682BD8"/>
    <w:rsid w:val="006C6022"/>
    <w:rsid w:val="0071154D"/>
    <w:rsid w:val="00711DFF"/>
    <w:rsid w:val="007669CD"/>
    <w:rsid w:val="00772FB9"/>
    <w:rsid w:val="007A690D"/>
    <w:rsid w:val="007C05B8"/>
    <w:rsid w:val="007C0929"/>
    <w:rsid w:val="00804DC9"/>
    <w:rsid w:val="008C49DD"/>
    <w:rsid w:val="008D28C7"/>
    <w:rsid w:val="00962844"/>
    <w:rsid w:val="009765B7"/>
    <w:rsid w:val="00976B1B"/>
    <w:rsid w:val="00994736"/>
    <w:rsid w:val="009E3D1B"/>
    <w:rsid w:val="00A15D8D"/>
    <w:rsid w:val="00A54035"/>
    <w:rsid w:val="00A7404B"/>
    <w:rsid w:val="00A8300F"/>
    <w:rsid w:val="00AA2B4E"/>
    <w:rsid w:val="00AC4A4A"/>
    <w:rsid w:val="00B4422F"/>
    <w:rsid w:val="00B71173"/>
    <w:rsid w:val="00BC6838"/>
    <w:rsid w:val="00BD3E77"/>
    <w:rsid w:val="00BF5A81"/>
    <w:rsid w:val="00C84923"/>
    <w:rsid w:val="00CF5E98"/>
    <w:rsid w:val="00CF7D3F"/>
    <w:rsid w:val="00D30C1B"/>
    <w:rsid w:val="00D72701"/>
    <w:rsid w:val="00DB4727"/>
    <w:rsid w:val="00DE2E07"/>
    <w:rsid w:val="00E01B36"/>
    <w:rsid w:val="00E20CD2"/>
    <w:rsid w:val="00E3216C"/>
    <w:rsid w:val="00E332F3"/>
    <w:rsid w:val="00E6585B"/>
    <w:rsid w:val="00EB3770"/>
    <w:rsid w:val="00EC3A9B"/>
    <w:rsid w:val="00F11F86"/>
    <w:rsid w:val="00F2375A"/>
    <w:rsid w:val="00F35741"/>
    <w:rsid w:val="00F812BA"/>
    <w:rsid w:val="00F84D00"/>
    <w:rsid w:val="00FB2C13"/>
    <w:rsid w:val="00FB7697"/>
    <w:rsid w:val="00FD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C0EFD9"/>
  <w15:chartTrackingRefBased/>
  <w15:docId w15:val="{01F247EA-AF34-4DA0-BF3B-53E6A596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727"/>
  </w:style>
  <w:style w:type="paragraph" w:styleId="Footer">
    <w:name w:val="footer"/>
    <w:basedOn w:val="Normal"/>
    <w:link w:val="Foot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727"/>
  </w:style>
  <w:style w:type="table" w:styleId="TableGrid">
    <w:name w:val="Table Grid"/>
    <w:basedOn w:val="TableNormal"/>
    <w:uiPriority w:val="39"/>
    <w:rsid w:val="00DB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47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72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A4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4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690D"/>
    <w:pPr>
      <w:ind w:left="720"/>
      <w:contextualSpacing/>
    </w:pPr>
  </w:style>
  <w:style w:type="paragraph" w:styleId="Revision">
    <w:name w:val="Revision"/>
    <w:hidden/>
    <w:uiPriority w:val="99"/>
    <w:semiHidden/>
    <w:rsid w:val="008C49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. Krebs</dc:creator>
  <cp:keywords/>
  <dc:description/>
  <cp:lastModifiedBy>Krebs, Erin E.</cp:lastModifiedBy>
  <cp:revision>7</cp:revision>
  <dcterms:created xsi:type="dcterms:W3CDTF">2020-02-02T19:16:00Z</dcterms:created>
  <dcterms:modified xsi:type="dcterms:W3CDTF">2020-02-02T19:17:00Z</dcterms:modified>
</cp:coreProperties>
</file>